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FB6E0" w14:textId="0DD4796D" w:rsidR="009C6712" w:rsidRDefault="009C6712" w:rsidP="009C6712">
      <w:pPr>
        <w:ind w:firstLine="0"/>
        <w:rPr>
          <w:rFonts w:eastAsia="Arial Unicode MS" w:cs="Times New Roman"/>
          <w:b/>
          <w:bCs/>
          <w:color w:val="000000"/>
          <w:sz w:val="22"/>
          <w:lang w:eastAsia="en-AU"/>
        </w:rPr>
      </w:pPr>
      <w:r>
        <w:rPr>
          <w:rFonts w:eastAsia="Arial Unicode MS" w:cs="Times New Roman"/>
          <w:b/>
          <w:bCs/>
          <w:color w:val="000000"/>
          <w:sz w:val="22"/>
          <w:lang w:eastAsia="en-AU"/>
        </w:rPr>
        <w:t xml:space="preserve">Multimedia </w:t>
      </w:r>
      <w:r w:rsidRPr="009C6712">
        <w:rPr>
          <w:rFonts w:eastAsia="Arial Unicode MS" w:cs="Times New Roman"/>
          <w:b/>
          <w:bCs/>
          <w:color w:val="000000"/>
          <w:sz w:val="22"/>
          <w:lang w:eastAsia="en-AU"/>
        </w:rPr>
        <w:t>Appendix – Individual SIS Subscale Scores</w:t>
      </w:r>
    </w:p>
    <w:p w14:paraId="0CDC6B64" w14:textId="77777777" w:rsidR="00EA1F48" w:rsidRDefault="00EA1F48" w:rsidP="00EA1F48">
      <w:pPr>
        <w:ind w:firstLine="0"/>
        <w:rPr>
          <w:b/>
          <w:bCs/>
        </w:rPr>
      </w:pPr>
      <w:r>
        <w:rPr>
          <w:b/>
          <w:bCs/>
        </w:rPr>
        <w:t>This is a Multimedia Appendix to a full manuscript under review in the JMIR.</w:t>
      </w:r>
    </w:p>
    <w:p w14:paraId="19A79E92" w14:textId="77777777" w:rsidR="009C6712" w:rsidRPr="009C6712" w:rsidRDefault="009C6712" w:rsidP="009C6712">
      <w:pPr>
        <w:ind w:firstLine="0"/>
        <w:rPr>
          <w:rFonts w:eastAsia="Arial Unicode MS" w:cs="Times New Roman"/>
          <w:b/>
          <w:bCs/>
          <w:color w:val="000000"/>
          <w:sz w:val="22"/>
          <w:lang w:eastAsia="en-AU"/>
        </w:rPr>
      </w:pPr>
    </w:p>
    <w:tbl>
      <w:tblPr>
        <w:tblW w:w="928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4"/>
        <w:gridCol w:w="930"/>
        <w:gridCol w:w="931"/>
        <w:gridCol w:w="726"/>
        <w:gridCol w:w="726"/>
        <w:gridCol w:w="816"/>
        <w:gridCol w:w="817"/>
        <w:gridCol w:w="726"/>
        <w:gridCol w:w="726"/>
        <w:gridCol w:w="726"/>
        <w:gridCol w:w="726"/>
        <w:gridCol w:w="26"/>
      </w:tblGrid>
      <w:tr w:rsidR="009C6712" w:rsidRPr="009C6712" w14:paraId="45C039C4" w14:textId="77777777" w:rsidTr="00B417E3">
        <w:trPr>
          <w:trHeight w:val="337"/>
        </w:trPr>
        <w:tc>
          <w:tcPr>
            <w:tcW w:w="9290" w:type="dxa"/>
            <w:gridSpan w:val="1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F02B7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 xml:space="preserve">Participants Mean SIS Subscale Scores for MYLO </w:t>
            </w:r>
          </w:p>
        </w:tc>
      </w:tr>
      <w:tr w:rsidR="009C6712" w:rsidRPr="009C6712" w14:paraId="2D3327B7" w14:textId="77777777" w:rsidTr="00B417E3">
        <w:trPr>
          <w:trHeight w:val="337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74DD4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  <w:tc>
          <w:tcPr>
            <w:tcW w:w="186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90AA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Understanding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9EB2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Problem-Solving</w:t>
            </w:r>
          </w:p>
        </w:tc>
        <w:tc>
          <w:tcPr>
            <w:tcW w:w="163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F0C3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Relationship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453A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Hindering</w:t>
            </w:r>
          </w:p>
        </w:tc>
        <w:tc>
          <w:tcPr>
            <w:tcW w:w="145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AE87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Unwanted Thoughts</w:t>
            </w:r>
          </w:p>
        </w:tc>
        <w:tc>
          <w:tcPr>
            <w:tcW w:w="6" w:type="dxa"/>
          </w:tcPr>
          <w:p w14:paraId="70C413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257978F6" w14:textId="77777777" w:rsidTr="00B417E3">
        <w:trPr>
          <w:trHeight w:val="337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8771E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Participant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A276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M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75F6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303D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68B98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62D2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M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FBA7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22E8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F676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DBD8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C63A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  <w:t>SD</w:t>
            </w:r>
          </w:p>
        </w:tc>
        <w:tc>
          <w:tcPr>
            <w:tcW w:w="6" w:type="dxa"/>
          </w:tcPr>
          <w:p w14:paraId="5D58747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483A8AAB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224CE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C59E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33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30BE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B798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0F74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AEEC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6301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0A5B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368B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24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5875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5809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" w:type="dxa"/>
          </w:tcPr>
          <w:p w14:paraId="16835AA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5745AE80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E6AA9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A84D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67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647B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98EF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DA97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BF68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5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C816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C9A9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5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374B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1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14C8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090E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6" w:type="dxa"/>
          </w:tcPr>
          <w:p w14:paraId="2E74F0C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727983D2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444C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F962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5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04CC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E5CB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4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899E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5D5D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4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A651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5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5DD9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355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1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9D96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660A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6" w:type="dxa"/>
          </w:tcPr>
          <w:p w14:paraId="4F86691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1EE148FD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C2F68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8F1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83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BBEF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24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9795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2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0211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27B8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2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A7E0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2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0C588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6ABB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1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96D6B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6E8C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6" w:type="dxa"/>
          </w:tcPr>
          <w:p w14:paraId="0B0D78D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307D69E2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9E1E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D675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33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336F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FCBC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9D13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AD8E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9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F23A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7977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1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94808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D120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A87F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" w:type="dxa"/>
          </w:tcPr>
          <w:p w14:paraId="2BBDEEC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5DF92624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53E20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3526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E13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7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5222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CBB6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EABA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BC67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A725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33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05D2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24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25ED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CFE0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6" w:type="dxa"/>
          </w:tcPr>
          <w:p w14:paraId="5DFA14B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59E7D321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90A5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7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FA97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4.0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4201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06D4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DCD0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E9BB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9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9B5F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4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5CA5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186F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1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36D2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F263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" w:type="dxa"/>
          </w:tcPr>
          <w:p w14:paraId="6379FCE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4E6C69EF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9B6F1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9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1472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83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38AC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06F9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75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6495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6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7E1F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2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3F73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03EB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42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2D9C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59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AA02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FF79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12</w:t>
            </w:r>
          </w:p>
        </w:tc>
        <w:tc>
          <w:tcPr>
            <w:tcW w:w="6" w:type="dxa"/>
          </w:tcPr>
          <w:p w14:paraId="1F59ADC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7957CF09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8C9F8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0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90843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EAB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C4A8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34E7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5308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2641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7563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33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295B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5F68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0691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6" w:type="dxa"/>
          </w:tcPr>
          <w:p w14:paraId="7E3CB0C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7C505950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AE8461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1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95DA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3.5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B608E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415F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2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B20D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77A8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8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3425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2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5B6A9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8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D592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59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2B66A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3CDAA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6" w:type="dxa"/>
          </w:tcPr>
          <w:p w14:paraId="609CD97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61F28A33" w14:textId="77777777" w:rsidTr="00B417E3">
        <w:trPr>
          <w:trHeight w:val="321"/>
        </w:trPr>
        <w:tc>
          <w:tcPr>
            <w:tcW w:w="143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F4827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2</w:t>
            </w:r>
          </w:p>
        </w:tc>
        <w:tc>
          <w:tcPr>
            <w:tcW w:w="9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FBDD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93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28106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-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CABB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4012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C995F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149C72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-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2671B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5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A384D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-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E99A5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1.00</w:t>
            </w:r>
          </w:p>
        </w:tc>
        <w:tc>
          <w:tcPr>
            <w:tcW w:w="72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92734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-</w:t>
            </w:r>
          </w:p>
        </w:tc>
        <w:tc>
          <w:tcPr>
            <w:tcW w:w="6" w:type="dxa"/>
          </w:tcPr>
          <w:p w14:paraId="0E11F50C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</w:p>
        </w:tc>
      </w:tr>
      <w:tr w:rsidR="009C6712" w:rsidRPr="009C6712" w14:paraId="6C65673A" w14:textId="77777777" w:rsidTr="00B417E3">
        <w:trPr>
          <w:trHeight w:val="321"/>
        </w:trPr>
        <w:tc>
          <w:tcPr>
            <w:tcW w:w="9290" w:type="dxa"/>
            <w:gridSpan w:val="12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ACB340" w14:textId="77777777" w:rsidR="009C6712" w:rsidRPr="009C6712" w:rsidRDefault="009C6712" w:rsidP="009C6712">
            <w:pPr>
              <w:ind w:firstLine="0"/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</w:pPr>
            <w:r w:rsidRPr="009C6712">
              <w:rPr>
                <w:rFonts w:eastAsia="Arial Unicode MS" w:cs="Times New Roman"/>
                <w:b/>
                <w:bCs/>
                <w:color w:val="000000"/>
                <w:sz w:val="22"/>
                <w:lang w:eastAsia="en-AU"/>
              </w:rPr>
              <w:t>Note. Only participants who completed at least one survey containing the SIS are included.</w:t>
            </w:r>
          </w:p>
        </w:tc>
      </w:tr>
    </w:tbl>
    <w:p w14:paraId="1C38DE2E" w14:textId="77777777" w:rsidR="00EA5A07" w:rsidRDefault="00EA5A07" w:rsidP="009C6712">
      <w:pPr>
        <w:ind w:firstLine="0"/>
      </w:pPr>
    </w:p>
    <w:p w14:paraId="439D6080" w14:textId="77777777" w:rsidR="00B212CA" w:rsidRDefault="00B212CA" w:rsidP="009C6712">
      <w:pPr>
        <w:ind w:firstLine="0"/>
      </w:pPr>
    </w:p>
    <w:sectPr w:rsidR="00B212CA">
      <w:headerReference w:type="default" r:id="rId6"/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D444E" w14:textId="77777777" w:rsidR="00613671" w:rsidRDefault="00877CEC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t>32</w:t>
    </w:r>
    <w:r>
      <w:fldChar w:fldCharType="end"/>
    </w:r>
  </w:p>
  <w:p w14:paraId="35F25075" w14:textId="77777777" w:rsidR="00613671" w:rsidRDefault="00877C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75E3B"/>
    <w:multiLevelType w:val="multilevel"/>
    <w:tmpl w:val="A3127EAA"/>
    <w:styleLink w:val="ImportedStyle21"/>
    <w:lvl w:ilvl="0">
      <w:start w:val="1"/>
      <w:numFmt w:val="lowerLetter"/>
      <w:lvlText w:val="%1)"/>
      <w:lvlJc w:val="left"/>
      <w:pPr>
        <w:ind w:left="10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52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68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84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</w:abstractNum>
  <w:abstractNum w:abstractNumId="1" w15:restartNumberingAfterBreak="0">
    <w:nsid w:val="22803797"/>
    <w:multiLevelType w:val="multilevel"/>
    <w:tmpl w:val="A2E482E0"/>
    <w:lvl w:ilvl="0">
      <w:numFmt w:val="bullet"/>
      <w:lvlText w:val="-"/>
      <w:lvlJc w:val="left"/>
      <w:pPr>
        <w:ind w:left="720" w:hanging="360"/>
      </w:pPr>
      <w:rPr>
        <w:rFonts w:ascii="Arial" w:eastAsia="Arial Unicode MS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333A032E"/>
    <w:multiLevelType w:val="multilevel"/>
    <w:tmpl w:val="3D58A8E2"/>
    <w:styleLink w:val="ImportedStyle22"/>
    <w:lvl w:ilvl="0">
      <w:start w:val="1"/>
      <w:numFmt w:val="lowerLetter"/>
      <w:lvlText w:val="%1)"/>
      <w:lvlJc w:val="left"/>
      <w:pPr>
        <w:ind w:left="10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52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32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68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4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84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</w:abstractNum>
  <w:abstractNum w:abstractNumId="3" w15:restartNumberingAfterBreak="0">
    <w:nsid w:val="4CAB7B17"/>
    <w:multiLevelType w:val="multilevel"/>
    <w:tmpl w:val="045805F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F920205"/>
    <w:multiLevelType w:val="multilevel"/>
    <w:tmpl w:val="6A524F38"/>
    <w:styleLink w:val="ImportedStyle20"/>
    <w:lvl w:ilvl="0">
      <w:start w:val="1"/>
      <w:numFmt w:val="decimal"/>
      <w:lvlText w:val="%1)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hd w:val="clear" w:color="auto" w:fill="auto"/>
        <w:vertAlign w:val="baseline"/>
      </w:rPr>
    </w:lvl>
  </w:abstractNum>
  <w:num w:numId="1" w16cid:durableId="1755128910">
    <w:abstractNumId w:val="4"/>
  </w:num>
  <w:num w:numId="2" w16cid:durableId="126510421">
    <w:abstractNumId w:val="0"/>
  </w:num>
  <w:num w:numId="3" w16cid:durableId="1009213039">
    <w:abstractNumId w:val="2"/>
  </w:num>
  <w:num w:numId="4" w16cid:durableId="151607934">
    <w:abstractNumId w:val="1"/>
  </w:num>
  <w:num w:numId="5" w16cid:durableId="1023288815">
    <w:abstractNumId w:val="4"/>
    <w:lvlOverride w:ilvl="0">
      <w:startOverride w:val="2"/>
    </w:lvlOverride>
  </w:num>
  <w:num w:numId="6" w16cid:durableId="1850173882">
    <w:abstractNumId w:val="4"/>
    <w:lvlOverride w:ilvl="0">
      <w:startOverride w:val="3"/>
    </w:lvlOverride>
  </w:num>
  <w:num w:numId="7" w16cid:durableId="11514079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A07"/>
    <w:rsid w:val="001141CB"/>
    <w:rsid w:val="004A4C2B"/>
    <w:rsid w:val="004C5744"/>
    <w:rsid w:val="005304E3"/>
    <w:rsid w:val="005E270A"/>
    <w:rsid w:val="009C6712"/>
    <w:rsid w:val="00B212CA"/>
    <w:rsid w:val="00EA1F48"/>
    <w:rsid w:val="00EA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1D9B6"/>
  <w15:chartTrackingRefBased/>
  <w15:docId w15:val="{82E54AF9-1F2D-4F31-8997-1DC91AAA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0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A07"/>
    <w:pPr>
      <w:suppressAutoHyphens/>
      <w:autoSpaceDN w:val="0"/>
      <w:spacing w:line="480" w:lineRule="auto"/>
      <w:ind w:firstLine="720"/>
      <w:contextualSpacing/>
    </w:pPr>
    <w:rPr>
      <w:rFonts w:ascii="Times New Roman" w:eastAsia="Calibri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1CB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1CB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1C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141C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Body">
    <w:name w:val="Body"/>
    <w:rsid w:val="00EA5A07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autoSpaceDN w:val="0"/>
      <w:spacing w:after="0" w:line="276" w:lineRule="auto"/>
    </w:pPr>
    <w:rPr>
      <w:rFonts w:ascii="Arial" w:eastAsia="Arial Unicode MS" w:hAnsi="Arial" w:cs="Arial Unicode MS"/>
      <w:color w:val="000000"/>
      <w:lang w:eastAsia="en-AU"/>
    </w:rPr>
  </w:style>
  <w:style w:type="character" w:customStyle="1" w:styleId="NoneA">
    <w:name w:val="None A"/>
    <w:rsid w:val="00EA5A07"/>
    <w:rPr>
      <w:lang w:val="en-US"/>
    </w:rPr>
  </w:style>
  <w:style w:type="character" w:customStyle="1" w:styleId="None">
    <w:name w:val="None"/>
    <w:rsid w:val="00EA5A07"/>
  </w:style>
  <w:style w:type="paragraph" w:styleId="ListParagraph">
    <w:name w:val="List Paragraph"/>
    <w:basedOn w:val="Normal"/>
    <w:rsid w:val="00EA5A07"/>
    <w:pPr>
      <w:ind w:left="720"/>
    </w:pPr>
  </w:style>
  <w:style w:type="paragraph" w:styleId="Header">
    <w:name w:val="header"/>
    <w:basedOn w:val="Normal"/>
    <w:link w:val="HeaderChar"/>
    <w:rsid w:val="00EA5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A5A07"/>
    <w:rPr>
      <w:rFonts w:ascii="Times New Roman" w:eastAsia="Calibri" w:hAnsi="Times New Roman" w:cs="Arial"/>
      <w:sz w:val="24"/>
    </w:rPr>
  </w:style>
  <w:style w:type="character" w:styleId="CommentReference">
    <w:name w:val="annotation reference"/>
    <w:basedOn w:val="DefaultParagraphFont"/>
    <w:uiPriority w:val="99"/>
    <w:rsid w:val="00EA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A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A07"/>
    <w:rPr>
      <w:rFonts w:ascii="Times New Roman" w:eastAsia="Calibri" w:hAnsi="Times New Roman" w:cs="Arial"/>
      <w:sz w:val="20"/>
      <w:szCs w:val="20"/>
    </w:rPr>
  </w:style>
  <w:style w:type="character" w:styleId="Mention">
    <w:name w:val="Mention"/>
    <w:basedOn w:val="DefaultParagraphFont"/>
    <w:rsid w:val="00EA5A07"/>
    <w:rPr>
      <w:color w:val="2B579A"/>
      <w:shd w:val="clear" w:color="auto" w:fill="E1DFDD"/>
    </w:rPr>
  </w:style>
  <w:style w:type="character" w:styleId="Hyperlink">
    <w:name w:val="Hyperlink"/>
    <w:basedOn w:val="DefaultParagraphFont"/>
    <w:rsid w:val="00EA5A07"/>
    <w:rPr>
      <w:color w:val="0563C1"/>
      <w:u w:val="single"/>
    </w:rPr>
  </w:style>
  <w:style w:type="numbering" w:customStyle="1" w:styleId="ImportedStyle20">
    <w:name w:val="Imported Style 20"/>
    <w:basedOn w:val="NoList"/>
    <w:rsid w:val="00EA5A07"/>
    <w:pPr>
      <w:numPr>
        <w:numId w:val="1"/>
      </w:numPr>
    </w:pPr>
  </w:style>
  <w:style w:type="numbering" w:customStyle="1" w:styleId="ImportedStyle21">
    <w:name w:val="Imported Style 21"/>
    <w:basedOn w:val="NoList"/>
    <w:rsid w:val="00EA5A07"/>
    <w:pPr>
      <w:numPr>
        <w:numId w:val="2"/>
      </w:numPr>
    </w:pPr>
  </w:style>
  <w:style w:type="numbering" w:customStyle="1" w:styleId="ImportedStyle22">
    <w:name w:val="Imported Style 22"/>
    <w:basedOn w:val="NoList"/>
    <w:rsid w:val="00EA5A07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5D0E2582BA874D9832AE514C382296" ma:contentTypeVersion="15" ma:contentTypeDescription="Create a new document." ma:contentTypeScope="" ma:versionID="8cc84c388b13226010fb6059f5f6e6c5">
  <xsd:schema xmlns:xsd="http://www.w3.org/2001/XMLSchema" xmlns:xs="http://www.w3.org/2001/XMLSchema" xmlns:p="http://schemas.microsoft.com/office/2006/metadata/properties" xmlns:ns2="410312e6-b6ef-494b-b3b3-b756a93be7e9" xmlns:ns3="7d08970e-282f-4ecf-bf0e-2e96b3a435cb" targetNamespace="http://schemas.microsoft.com/office/2006/metadata/properties" ma:root="true" ma:fieldsID="a2fd789d2b2525c65ba0ce73cffe975f" ns2:_="" ns3:_="">
    <xsd:import namespace="410312e6-b6ef-494b-b3b3-b756a93be7e9"/>
    <xsd:import namespace="7d08970e-282f-4ecf-bf0e-2e96b3a435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0312e6-b6ef-494b-b3b3-b756a93be7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58b0421-3d9b-4d43-8840-b275eef407c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08970e-282f-4ecf-bf0e-2e96b3a435c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b3ac1a-e9b6-4c9d-bb5f-55221c6401e7}" ma:internalName="TaxCatchAll" ma:showField="CatchAllData" ma:web="7d08970e-282f-4ecf-bf0e-2e96b3a435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d08970e-282f-4ecf-bf0e-2e96b3a435cb" xsi:nil="true"/>
    <lcf76f155ced4ddcb4097134ff3c332f xmlns="410312e6-b6ef-494b-b3b3-b756a93be7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19963D-D96A-45A3-A758-1E5E1A9185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5F9405-F73F-41DF-B8B1-8C1486B6040D}"/>
</file>

<file path=customXml/itemProps3.xml><?xml version="1.0" encoding="utf-8"?>
<ds:datastoreItem xmlns:ds="http://schemas.openxmlformats.org/officeDocument/2006/customXml" ds:itemID="{D22CA9CE-00D2-4268-BEFC-C015E2EFB700}"/>
</file>

<file path=customXml/itemProps4.xml><?xml version="1.0" encoding="utf-8"?>
<ds:datastoreItem xmlns:ds="http://schemas.openxmlformats.org/officeDocument/2006/customXml" ds:itemID="{FE44BD7A-CF15-475A-906A-A4BBE8FE7A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Wrightson-Hester</dc:creator>
  <cp:keywords/>
  <dc:description/>
  <cp:lastModifiedBy>Aimee Wrightson-Hester</cp:lastModifiedBy>
  <cp:revision>8</cp:revision>
  <dcterms:created xsi:type="dcterms:W3CDTF">2023-02-23T03:09:00Z</dcterms:created>
  <dcterms:modified xsi:type="dcterms:W3CDTF">2023-02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5D0E2582BA874D9832AE514C382296</vt:lpwstr>
  </property>
</Properties>
</file>